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C571" w14:textId="39C9FAF2" w:rsidR="0015631B" w:rsidRDefault="00BE21C6" w:rsidP="00BE21C6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bookmarkStart w:id="1" w:name="_Hlk156385180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  <w:bookmarkEnd w:id="0"/>
    </w:p>
    <w:tbl>
      <w:tblPr>
        <w:tblpPr w:leftFromText="180" w:rightFromText="180" w:vertAnchor="text" w:tblpXSpec="center" w:tblpY="1"/>
        <w:tblOverlap w:val="never"/>
        <w:tblW w:w="12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158"/>
        <w:gridCol w:w="993"/>
        <w:gridCol w:w="670"/>
        <w:gridCol w:w="670"/>
        <w:gridCol w:w="581"/>
        <w:gridCol w:w="581"/>
        <w:gridCol w:w="581"/>
        <w:gridCol w:w="670"/>
        <w:gridCol w:w="670"/>
        <w:gridCol w:w="670"/>
        <w:gridCol w:w="581"/>
        <w:gridCol w:w="581"/>
        <w:gridCol w:w="670"/>
      </w:tblGrid>
      <w:tr w:rsidR="0015631B" w:rsidRPr="002346EF" w14:paraId="4A16C5A9" w14:textId="77777777" w:rsidTr="00BE21C6">
        <w:trPr>
          <w:trHeight w:val="58"/>
        </w:trPr>
        <w:tc>
          <w:tcPr>
            <w:tcW w:w="12332" w:type="dxa"/>
            <w:gridSpan w:val="14"/>
            <w:shd w:val="clear" w:color="auto" w:fill="BFBFBF" w:themeFill="background1" w:themeFillShade="BF"/>
            <w:noWrap/>
            <w:vAlign w:val="center"/>
          </w:tcPr>
          <w:bookmarkEnd w:id="1"/>
          <w:p w14:paraId="529F734A" w14:textId="75D4624F" w:rsidR="0015631B" w:rsidRPr="00BE21C6" w:rsidRDefault="0015631B" w:rsidP="00BE21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BE21C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Table S</w:t>
            </w:r>
            <w:r w:rsidR="00BE21C6" w:rsidRPr="00BE21C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7</w:t>
            </w:r>
            <w:r w:rsidRPr="00BE21C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: Affordability Calculation Using Conventional Method (2000RIP) based on Smokers Population</w:t>
            </w:r>
          </w:p>
        </w:tc>
      </w:tr>
      <w:tr w:rsidR="0015631B" w:rsidRPr="002346EF" w14:paraId="74C77EEE" w14:textId="77777777" w:rsidTr="00BE21C6">
        <w:trPr>
          <w:trHeight w:val="58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6A9ADD2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67E51C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07149FEF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D48365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0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65A83E0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81E60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762FA47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285E2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6B17282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082CBB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4CE8AF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B705BF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643134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8C04FF0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9</w:t>
            </w:r>
          </w:p>
        </w:tc>
      </w:tr>
      <w:tr w:rsidR="0015631B" w:rsidRPr="002346EF" w14:paraId="122CDFB9" w14:textId="77777777" w:rsidTr="00BE21C6">
        <w:trPr>
          <w:trHeight w:val="58"/>
        </w:trPr>
        <w:tc>
          <w:tcPr>
            <w:tcW w:w="3256" w:type="dxa"/>
            <w:shd w:val="clear" w:color="auto" w:fill="auto"/>
            <w:vAlign w:val="center"/>
            <w:hideMark/>
          </w:tcPr>
          <w:p w14:paraId="245D5B03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Gross Domestic Product (GDP) Per Capit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7940F5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7A9E13AD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42BDB9B1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89881B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372E41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F6412A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2EC206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D62AE1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3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37FD9C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093DE3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4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97FCD0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4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CA9F1D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8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46F66C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6873BD" w14:textId="77777777" w:rsidR="0015631B" w:rsidRPr="00CD6FC3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9%</w:t>
            </w:r>
          </w:p>
        </w:tc>
      </w:tr>
      <w:tr w:rsidR="0015631B" w:rsidRPr="002346EF" w14:paraId="5D7C364B" w14:textId="77777777" w:rsidTr="00BE21C6">
        <w:trPr>
          <w:trHeight w:val="58"/>
        </w:trPr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5E8F6950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Income Per Capita (H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P</w:t>
            </w: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EC8093D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1B174793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2180C8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566335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C28A6F9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E9A5336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176ED4C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7A5CAB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2341E0B8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56A918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4A1C4AD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D02FB36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6C22B4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15631B" w:rsidRPr="002346EF" w14:paraId="30371EA2" w14:textId="77777777" w:rsidTr="00BE21C6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13BD276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F05ABF7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47A31E4A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CDD021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B65443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6CB52C0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132635E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51B0242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329A82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285E42B9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327059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10CE891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742BB2B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135F2E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15631B" w:rsidRPr="002346EF" w14:paraId="6949D101" w14:textId="77777777" w:rsidTr="00BE21C6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4D9F0C29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9A25C88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14C4ACD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2883DC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576624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17750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4F6370A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4AA4ACF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404A84F" w14:textId="77777777" w:rsidR="0015631B" w:rsidRPr="00177504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B9D8FC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71C5FFCE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F36DE2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CCB4E3E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E8583E0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212308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15631B" w:rsidRPr="002346EF" w14:paraId="6CE4DBF6" w14:textId="77777777" w:rsidTr="00BE21C6">
        <w:trPr>
          <w:trHeight w:val="58"/>
        </w:trPr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4FE4112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Expenses Per Capita (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P</w:t>
            </w: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B73777C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17BBBA39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7E3DF05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BEF9324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0EC9B20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0080CA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FDAC121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2FF3FE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68B02B6A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97E8109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52915F5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43C09C1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4F2254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15631B" w:rsidRPr="002346EF" w14:paraId="2A5F9EA3" w14:textId="77777777" w:rsidTr="00BE21C6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2D7587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A6A9172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255A9AA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FECDE01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D0D8934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B557C9C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99A5C04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1C8DC4C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B81717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E5AB223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70A7F5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4E8212B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84D4D2E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96C064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15631B" w:rsidRPr="002346EF" w14:paraId="5759E8C2" w14:textId="77777777" w:rsidTr="00BE21C6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315592A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AE8F148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157D295B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DA8457F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B7F173E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5AB73FA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D8CF81D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4175683" w14:textId="77777777" w:rsidR="0015631B" w:rsidRPr="002346EF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5EC1AC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438B468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6DDA36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759410D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6217E3F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DF4E74B" w14:textId="77777777" w:rsidR="0015631B" w:rsidRPr="00DB1878" w:rsidRDefault="0015631B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DB1878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</w:tr>
    </w:tbl>
    <w:p w14:paraId="20C76E8D" w14:textId="77777777" w:rsidR="0015631B" w:rsidRDefault="0015631B" w:rsidP="0015631B">
      <w:pPr>
        <w:tabs>
          <w:tab w:val="left" w:pos="278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1DE8E23A" w14:textId="77777777" w:rsidR="0015631B" w:rsidRDefault="0015631B" w:rsidP="0015631B">
      <w:pPr>
        <w:tabs>
          <w:tab w:val="left" w:pos="278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0A3B9E18" w14:textId="77777777" w:rsidR="0015631B" w:rsidRDefault="0015631B" w:rsidP="0015631B">
      <w:pPr>
        <w:tabs>
          <w:tab w:val="left" w:pos="278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4E0E5DB9" w14:textId="77777777" w:rsidR="00BE21C6" w:rsidRPr="009F1D45" w:rsidRDefault="00BE21C6" w:rsidP="00BE21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  <w:bookmarkStart w:id="2" w:name="_Hlk156384927"/>
      <w:r w:rsidRPr="009F1D45">
        <w:rPr>
          <w:rFonts w:ascii="Arial" w:hAnsi="Arial" w:cs="Arial"/>
          <w:i/>
          <w:iCs/>
          <w:sz w:val="18"/>
          <w:szCs w:val="18"/>
          <w:lang w:val="en-MY"/>
        </w:rPr>
        <w:t>Source: Author’s own calculation</w:t>
      </w:r>
    </w:p>
    <w:bookmarkEnd w:id="2"/>
    <w:p w14:paraId="3DD5FB05" w14:textId="6AE9D017" w:rsidR="0015631B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Note: </w:t>
      </w:r>
      <w:r w:rsidRPr="00D57F4E">
        <w:rPr>
          <w:rFonts w:ascii="Arial" w:hAnsi="Arial" w:cs="Arial"/>
          <w:i/>
          <w:iCs/>
          <w:sz w:val="18"/>
          <w:szCs w:val="18"/>
        </w:rPr>
        <w:t>Results are presented as percentages where the higher figures denote a higher proportion of the financial measures of wealth (GDP, HI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 and HE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) required to purchase cigarettes. The higher the percentage, the less affordable tobacco t</w:t>
      </w:r>
      <w:r>
        <w:rPr>
          <w:rFonts w:ascii="Arial" w:hAnsi="Arial" w:cs="Arial"/>
          <w:i/>
          <w:iCs/>
          <w:sz w:val="18"/>
          <w:szCs w:val="18"/>
        </w:rPr>
        <w:t>o be.</w:t>
      </w:r>
    </w:p>
    <w:p w14:paraId="726AB609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77BAF9D3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6912A87E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4BE12FC3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1F3A17C1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3736E73E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788B844A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25B259EA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414DF930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0AD2412A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7B8A64D1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5718E30C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3A4EA928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300C65DB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7B0BA19F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41CB8F7E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4D4C74C9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097B9324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7A849FBF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62BC340C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62EE18C5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2559E7DF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6155DC7C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140B64E8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4A952F1A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</w:p>
    <w:p w14:paraId="112271DD" w14:textId="77777777" w:rsidR="00BE21C6" w:rsidRDefault="00BE21C6" w:rsidP="0015631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4C1B32D4" w14:textId="51B00E98" w:rsidR="004521E6" w:rsidRPr="0015631B" w:rsidRDefault="004521E6" w:rsidP="0015631B"/>
    <w:sectPr w:rsidR="004521E6" w:rsidRPr="0015631B" w:rsidSect="007023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&lt;/item&gt;&lt;item&gt;123&lt;/item&gt;&lt;item&gt;124&lt;/item&gt;&lt;item&gt;154&lt;/item&gt;&lt;/record-ids&gt;&lt;/item&gt;&lt;/Libraries&gt;"/>
  </w:docVars>
  <w:rsids>
    <w:rsidRoot w:val="000A45D3"/>
    <w:rsid w:val="00003D42"/>
    <w:rsid w:val="000A45D3"/>
    <w:rsid w:val="000A5B6E"/>
    <w:rsid w:val="000D2E63"/>
    <w:rsid w:val="0014526A"/>
    <w:rsid w:val="0015631B"/>
    <w:rsid w:val="00212A7A"/>
    <w:rsid w:val="00220FB2"/>
    <w:rsid w:val="00232972"/>
    <w:rsid w:val="002417BA"/>
    <w:rsid w:val="00275549"/>
    <w:rsid w:val="002B1990"/>
    <w:rsid w:val="002D482A"/>
    <w:rsid w:val="002E73C1"/>
    <w:rsid w:val="002F3D62"/>
    <w:rsid w:val="0030358F"/>
    <w:rsid w:val="00332A8D"/>
    <w:rsid w:val="00352A63"/>
    <w:rsid w:val="003948C8"/>
    <w:rsid w:val="003D2C5C"/>
    <w:rsid w:val="003E16CD"/>
    <w:rsid w:val="003F2165"/>
    <w:rsid w:val="00401846"/>
    <w:rsid w:val="00425F5E"/>
    <w:rsid w:val="00431167"/>
    <w:rsid w:val="00432282"/>
    <w:rsid w:val="004521E6"/>
    <w:rsid w:val="0049322C"/>
    <w:rsid w:val="004A6A70"/>
    <w:rsid w:val="00533082"/>
    <w:rsid w:val="00547862"/>
    <w:rsid w:val="00632DDA"/>
    <w:rsid w:val="006669F7"/>
    <w:rsid w:val="00670D33"/>
    <w:rsid w:val="0068421D"/>
    <w:rsid w:val="00702376"/>
    <w:rsid w:val="007F5BF9"/>
    <w:rsid w:val="008C37F5"/>
    <w:rsid w:val="00966FD3"/>
    <w:rsid w:val="009F661B"/>
    <w:rsid w:val="00A5386A"/>
    <w:rsid w:val="00A5771F"/>
    <w:rsid w:val="00AB7B2B"/>
    <w:rsid w:val="00B22A90"/>
    <w:rsid w:val="00B27984"/>
    <w:rsid w:val="00B6434B"/>
    <w:rsid w:val="00BB71A8"/>
    <w:rsid w:val="00BD6E9E"/>
    <w:rsid w:val="00BD7B3B"/>
    <w:rsid w:val="00BE21C6"/>
    <w:rsid w:val="00BF6F79"/>
    <w:rsid w:val="00C62544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74BFF"/>
    <w:rsid w:val="00ED1915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25</cp:revision>
  <dcterms:created xsi:type="dcterms:W3CDTF">2023-01-30T12:01:00Z</dcterms:created>
  <dcterms:modified xsi:type="dcterms:W3CDTF">2024-01-17T12:00:00Z</dcterms:modified>
</cp:coreProperties>
</file>